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1F1C" w:rsidRPr="006F7D40" w:rsidRDefault="006F7D40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F7D40">
        <w:rPr>
          <w:rFonts w:ascii="Times New Roman" w:hAnsi="Times New Roman" w:cs="Times New Roman"/>
          <w:sz w:val="24"/>
          <w:szCs w:val="24"/>
          <w:lang w:val="en-GB"/>
        </w:rPr>
        <w:t>Table  S2</w:t>
      </w:r>
      <w:proofErr w:type="gramEnd"/>
    </w:p>
    <w:p w:rsidR="006F7D40" w:rsidRPr="006F7D40" w:rsidRDefault="006F7D40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6F7D40">
        <w:rPr>
          <w:rFonts w:ascii="Times New Roman" w:hAnsi="Times New Roman" w:cs="Times New Roman"/>
          <w:sz w:val="24"/>
          <w:szCs w:val="24"/>
          <w:lang w:val="en-GB"/>
        </w:rPr>
        <w:t>Clinicopathological</w:t>
      </w:r>
      <w:proofErr w:type="spellEnd"/>
      <w:r w:rsidRPr="006F7D40">
        <w:rPr>
          <w:rFonts w:ascii="Times New Roman" w:hAnsi="Times New Roman" w:cs="Times New Roman"/>
          <w:sz w:val="24"/>
          <w:szCs w:val="24"/>
          <w:lang w:val="en-GB"/>
        </w:rPr>
        <w:t xml:space="preserve"> characteristics of PC patients</w:t>
      </w:r>
    </w:p>
    <w:p w:rsidR="006F7D40" w:rsidRDefault="006F7D40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EinfacheTabelle4"/>
        <w:tblW w:w="0" w:type="auto"/>
        <w:tblLook w:val="04A0" w:firstRow="1" w:lastRow="0" w:firstColumn="1" w:lastColumn="0" w:noHBand="0" w:noVBand="1"/>
      </w:tblPr>
      <w:tblGrid>
        <w:gridCol w:w="4820"/>
        <w:gridCol w:w="1984"/>
        <w:gridCol w:w="1985"/>
      </w:tblGrid>
      <w:tr w:rsidR="006F7D40" w:rsidTr="003257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6F7D40" w:rsidRDefault="006F7D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6F7D40" w:rsidRDefault="006F7D40" w:rsidP="003257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</w:t>
            </w:r>
          </w:p>
        </w:tc>
        <w:tc>
          <w:tcPr>
            <w:tcW w:w="1985" w:type="dxa"/>
            <w:vAlign w:val="center"/>
          </w:tcPr>
          <w:p w:rsidR="006F7D40" w:rsidRDefault="006F7D40" w:rsidP="003257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centage</w:t>
            </w:r>
          </w:p>
        </w:tc>
      </w:tr>
      <w:tr w:rsidR="006F7D40" w:rsidTr="00732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</w:tcPr>
          <w:p w:rsidR="006F7D40" w:rsidRDefault="006F7D40" w:rsidP="002C41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</w:p>
        </w:tc>
        <w:tc>
          <w:tcPr>
            <w:tcW w:w="1984" w:type="dxa"/>
            <w:vAlign w:val="center"/>
          </w:tcPr>
          <w:p w:rsidR="006F7D40" w:rsidRDefault="006F7D40" w:rsidP="00325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vAlign w:val="center"/>
          </w:tcPr>
          <w:p w:rsidR="006F7D40" w:rsidRDefault="006F7D40" w:rsidP="00325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F7D40" w:rsidRPr="006F7D40" w:rsidTr="0073233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6F7D40" w:rsidRPr="006F7D40" w:rsidRDefault="006F7D4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F7D40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984" w:type="dxa"/>
            <w:vAlign w:val="center"/>
          </w:tcPr>
          <w:p w:rsidR="006F7D40" w:rsidRPr="006F7D40" w:rsidRDefault="006F7D40" w:rsidP="00325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985" w:type="dxa"/>
            <w:vAlign w:val="center"/>
          </w:tcPr>
          <w:p w:rsidR="006F7D40" w:rsidRPr="006F7D40" w:rsidRDefault="006F7D40" w:rsidP="00325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</w:tr>
      <w:tr w:rsidR="006F7D40" w:rsidRPr="006F7D40" w:rsidTr="00732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6F7D40" w:rsidRPr="006F7D40" w:rsidRDefault="006F7D4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F7D40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984" w:type="dxa"/>
            <w:vAlign w:val="center"/>
          </w:tcPr>
          <w:p w:rsidR="006F7D40" w:rsidRPr="006F7D40" w:rsidRDefault="006F7D40" w:rsidP="00325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1985" w:type="dxa"/>
            <w:vAlign w:val="center"/>
          </w:tcPr>
          <w:p w:rsidR="006F7D40" w:rsidRPr="006F7D40" w:rsidRDefault="006F7D40" w:rsidP="00325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</w:t>
            </w:r>
          </w:p>
        </w:tc>
      </w:tr>
      <w:tr w:rsidR="006F7D40" w:rsidTr="0073233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</w:tcPr>
          <w:p w:rsidR="006F7D40" w:rsidRDefault="006F7D40" w:rsidP="002C41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984" w:type="dxa"/>
            <w:vAlign w:val="center"/>
          </w:tcPr>
          <w:p w:rsidR="006F7D40" w:rsidRDefault="006F7D40" w:rsidP="00325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vAlign w:val="center"/>
          </w:tcPr>
          <w:p w:rsidR="006F7D40" w:rsidRDefault="006F7D40" w:rsidP="00325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F7D40" w:rsidTr="00732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6F7D40" w:rsidRPr="006F7D40" w:rsidRDefault="006F7D4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≤40</w:t>
            </w:r>
          </w:p>
        </w:tc>
        <w:tc>
          <w:tcPr>
            <w:tcW w:w="1984" w:type="dxa"/>
            <w:vAlign w:val="center"/>
          </w:tcPr>
          <w:p w:rsidR="00D5684C" w:rsidRDefault="002F1E12" w:rsidP="00325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985" w:type="dxa"/>
            <w:vAlign w:val="center"/>
          </w:tcPr>
          <w:p w:rsidR="006F7D40" w:rsidRDefault="002C4134" w:rsidP="00325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6F7D40" w:rsidTr="0073233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6F7D40" w:rsidRPr="00E836F7" w:rsidRDefault="00E836F7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E836F7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41-60</w:t>
            </w:r>
          </w:p>
        </w:tc>
        <w:tc>
          <w:tcPr>
            <w:tcW w:w="1984" w:type="dxa"/>
            <w:vAlign w:val="center"/>
          </w:tcPr>
          <w:p w:rsidR="006F7D40" w:rsidRDefault="00D5684C" w:rsidP="00325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985" w:type="dxa"/>
            <w:vAlign w:val="center"/>
          </w:tcPr>
          <w:p w:rsidR="006F7D40" w:rsidRDefault="002C4134" w:rsidP="00325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</w:tr>
      <w:tr w:rsidR="006F7D40" w:rsidTr="00732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6F7D40" w:rsidRPr="00E836F7" w:rsidRDefault="00E836F7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E836F7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61-80</w:t>
            </w:r>
          </w:p>
        </w:tc>
        <w:tc>
          <w:tcPr>
            <w:tcW w:w="1984" w:type="dxa"/>
            <w:vAlign w:val="center"/>
          </w:tcPr>
          <w:p w:rsidR="006F7D40" w:rsidRDefault="002F1E12" w:rsidP="00325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985" w:type="dxa"/>
            <w:vAlign w:val="center"/>
          </w:tcPr>
          <w:p w:rsidR="006F7D40" w:rsidRDefault="002C4134" w:rsidP="00325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</w:tr>
      <w:tr w:rsidR="00E836F7" w:rsidTr="0073233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</w:tcPr>
          <w:p w:rsidR="00E836F7" w:rsidRDefault="002C4134" w:rsidP="002C41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inical stage</w:t>
            </w:r>
            <w:r w:rsidR="006E3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984" w:type="dxa"/>
            <w:vAlign w:val="center"/>
          </w:tcPr>
          <w:p w:rsidR="00E836F7" w:rsidRDefault="00E836F7" w:rsidP="00325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vAlign w:val="center"/>
          </w:tcPr>
          <w:p w:rsidR="00E836F7" w:rsidRDefault="00E836F7" w:rsidP="00325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836F7" w:rsidRPr="002C4134" w:rsidTr="00732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E836F7" w:rsidRPr="002C4134" w:rsidRDefault="002C413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2C4134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Stage I</w:t>
            </w:r>
          </w:p>
        </w:tc>
        <w:tc>
          <w:tcPr>
            <w:tcW w:w="1984" w:type="dxa"/>
            <w:vAlign w:val="center"/>
          </w:tcPr>
          <w:p w:rsidR="00E836F7" w:rsidRPr="002C4134" w:rsidRDefault="00B54477" w:rsidP="00325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985" w:type="dxa"/>
            <w:vAlign w:val="center"/>
          </w:tcPr>
          <w:p w:rsidR="00E836F7" w:rsidRPr="002C4134" w:rsidRDefault="005B78B7" w:rsidP="00325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,4</w:t>
            </w:r>
          </w:p>
        </w:tc>
      </w:tr>
      <w:tr w:rsidR="00E836F7" w:rsidRPr="002C4134" w:rsidTr="0073233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E836F7" w:rsidRPr="002C4134" w:rsidRDefault="002C413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2C4134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Stage II</w:t>
            </w:r>
          </w:p>
        </w:tc>
        <w:tc>
          <w:tcPr>
            <w:tcW w:w="1984" w:type="dxa"/>
            <w:vAlign w:val="center"/>
          </w:tcPr>
          <w:p w:rsidR="00E836F7" w:rsidRPr="002C4134" w:rsidRDefault="00B54477" w:rsidP="00325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985" w:type="dxa"/>
            <w:vAlign w:val="center"/>
          </w:tcPr>
          <w:p w:rsidR="00E836F7" w:rsidRPr="002C4134" w:rsidRDefault="005B78B7" w:rsidP="00325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,6</w:t>
            </w:r>
          </w:p>
        </w:tc>
      </w:tr>
      <w:tr w:rsidR="00E836F7" w:rsidRPr="002C4134" w:rsidTr="00732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E836F7" w:rsidRPr="002C4134" w:rsidRDefault="002C413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2C4134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Stage III</w:t>
            </w:r>
          </w:p>
        </w:tc>
        <w:tc>
          <w:tcPr>
            <w:tcW w:w="1984" w:type="dxa"/>
            <w:vAlign w:val="center"/>
          </w:tcPr>
          <w:p w:rsidR="00E836F7" w:rsidRPr="002C4134" w:rsidRDefault="00B54477" w:rsidP="00325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985" w:type="dxa"/>
            <w:vAlign w:val="center"/>
          </w:tcPr>
          <w:p w:rsidR="00E836F7" w:rsidRPr="002C4134" w:rsidRDefault="006E32BA" w:rsidP="00325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,7</w:t>
            </w:r>
          </w:p>
        </w:tc>
      </w:tr>
      <w:tr w:rsidR="00E836F7" w:rsidRPr="002C4134" w:rsidTr="0073233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E836F7" w:rsidRPr="002C4134" w:rsidRDefault="002C413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2C4134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Stage IV</w:t>
            </w:r>
          </w:p>
        </w:tc>
        <w:tc>
          <w:tcPr>
            <w:tcW w:w="1984" w:type="dxa"/>
            <w:vAlign w:val="center"/>
          </w:tcPr>
          <w:p w:rsidR="00E836F7" w:rsidRPr="002C4134" w:rsidRDefault="00B54477" w:rsidP="00325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985" w:type="dxa"/>
            <w:vAlign w:val="center"/>
          </w:tcPr>
          <w:p w:rsidR="00E836F7" w:rsidRPr="002C4134" w:rsidRDefault="006E32BA" w:rsidP="00325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,3</w:t>
            </w:r>
          </w:p>
        </w:tc>
      </w:tr>
      <w:tr w:rsidR="00811B84" w:rsidRPr="002C4134" w:rsidTr="00732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811B84" w:rsidRPr="00811B84" w:rsidRDefault="00811B8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11B84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984" w:type="dxa"/>
            <w:vAlign w:val="center"/>
          </w:tcPr>
          <w:p w:rsidR="00811B84" w:rsidRDefault="00811B84" w:rsidP="00325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1985" w:type="dxa"/>
            <w:vAlign w:val="center"/>
          </w:tcPr>
          <w:p w:rsidR="00811B84" w:rsidRDefault="005B78B7" w:rsidP="00325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</w:tr>
      <w:tr w:rsidR="00E836F7" w:rsidTr="0073233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</w:tcPr>
          <w:p w:rsidR="00E836F7" w:rsidRDefault="006D6FB5" w:rsidP="00811B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PEC</w:t>
            </w:r>
          </w:p>
        </w:tc>
        <w:tc>
          <w:tcPr>
            <w:tcW w:w="1984" w:type="dxa"/>
            <w:vAlign w:val="center"/>
          </w:tcPr>
          <w:p w:rsidR="00E836F7" w:rsidRDefault="00E836F7" w:rsidP="00325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vAlign w:val="center"/>
          </w:tcPr>
          <w:p w:rsidR="00E836F7" w:rsidRDefault="00E836F7" w:rsidP="00325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836F7" w:rsidTr="00732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E836F7" w:rsidRPr="006D6FB5" w:rsidRDefault="006D6FB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HIPEC with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Mitomycin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C and Doxorubicin</w:t>
            </w:r>
          </w:p>
        </w:tc>
        <w:tc>
          <w:tcPr>
            <w:tcW w:w="1984" w:type="dxa"/>
            <w:vAlign w:val="center"/>
          </w:tcPr>
          <w:p w:rsidR="00E836F7" w:rsidRDefault="00AF4728" w:rsidP="00325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985" w:type="dxa"/>
            <w:vAlign w:val="center"/>
          </w:tcPr>
          <w:p w:rsidR="00E836F7" w:rsidRDefault="00AF4728" w:rsidP="00325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</w:tr>
      <w:tr w:rsidR="00E836F7" w:rsidTr="0073233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E836F7" w:rsidRPr="006D6FB5" w:rsidRDefault="006D6FB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D6FB5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HIPEC with 5-FU</w:t>
            </w:r>
          </w:p>
        </w:tc>
        <w:tc>
          <w:tcPr>
            <w:tcW w:w="1984" w:type="dxa"/>
            <w:vAlign w:val="center"/>
          </w:tcPr>
          <w:p w:rsidR="00E836F7" w:rsidRDefault="00AF4728" w:rsidP="00325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985" w:type="dxa"/>
            <w:vAlign w:val="center"/>
          </w:tcPr>
          <w:p w:rsidR="00E836F7" w:rsidRDefault="00AF4728" w:rsidP="00325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E836F7" w:rsidTr="00732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E836F7" w:rsidRPr="006D6FB5" w:rsidRDefault="006D6FB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D6FB5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HIPEC with </w:t>
            </w:r>
            <w:proofErr w:type="spellStart"/>
            <w:r w:rsidRPr="006D6FB5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Mitomycin</w:t>
            </w:r>
            <w:proofErr w:type="spellEnd"/>
            <w:r w:rsidRPr="006D6FB5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C </w:t>
            </w:r>
            <w:r w:rsidRPr="006D6FB5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nd Cisplatin</w:t>
            </w:r>
          </w:p>
        </w:tc>
        <w:tc>
          <w:tcPr>
            <w:tcW w:w="1984" w:type="dxa"/>
            <w:vAlign w:val="center"/>
          </w:tcPr>
          <w:p w:rsidR="00E836F7" w:rsidRDefault="00AF4728" w:rsidP="00325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985" w:type="dxa"/>
            <w:vAlign w:val="center"/>
          </w:tcPr>
          <w:p w:rsidR="00E836F7" w:rsidRDefault="00AF4728" w:rsidP="00325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E836F7" w:rsidTr="0073233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E836F7" w:rsidRPr="006D6FB5" w:rsidRDefault="006D6FB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D6FB5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HIPEC with </w:t>
            </w:r>
            <w:proofErr w:type="spellStart"/>
            <w:r w:rsidRPr="006D6FB5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alititaxel</w:t>
            </w:r>
            <w:proofErr w:type="spellEnd"/>
            <w:r w:rsidRPr="006D6FB5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and Carboplatin</w:t>
            </w:r>
          </w:p>
        </w:tc>
        <w:tc>
          <w:tcPr>
            <w:tcW w:w="1984" w:type="dxa"/>
            <w:vAlign w:val="center"/>
          </w:tcPr>
          <w:p w:rsidR="00E836F7" w:rsidRDefault="00AF4728" w:rsidP="00325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985" w:type="dxa"/>
            <w:vAlign w:val="center"/>
          </w:tcPr>
          <w:p w:rsidR="00E836F7" w:rsidRDefault="00AF4728" w:rsidP="00325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E836F7" w:rsidTr="00732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E836F7" w:rsidRPr="006D6FB5" w:rsidRDefault="006D6FB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D6FB5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HIPEC with FOLFOX and </w:t>
            </w:r>
            <w:proofErr w:type="spellStart"/>
            <w:r w:rsidRPr="006D6FB5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Cetuximab</w:t>
            </w:r>
            <w:proofErr w:type="spellEnd"/>
          </w:p>
        </w:tc>
        <w:tc>
          <w:tcPr>
            <w:tcW w:w="1984" w:type="dxa"/>
            <w:vAlign w:val="center"/>
          </w:tcPr>
          <w:p w:rsidR="00E836F7" w:rsidRDefault="00AF4728" w:rsidP="00325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985" w:type="dxa"/>
            <w:vAlign w:val="center"/>
          </w:tcPr>
          <w:p w:rsidR="00E836F7" w:rsidRDefault="00AF4728" w:rsidP="00325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6D6FB5" w:rsidTr="0073233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6D6FB5" w:rsidRPr="006D6FB5" w:rsidRDefault="006D6FB5" w:rsidP="006D6FB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HIPEC with FOLFOX</w:t>
            </w:r>
          </w:p>
        </w:tc>
        <w:tc>
          <w:tcPr>
            <w:tcW w:w="1984" w:type="dxa"/>
            <w:vAlign w:val="center"/>
          </w:tcPr>
          <w:p w:rsidR="006D6FB5" w:rsidRDefault="00AF4728" w:rsidP="00325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985" w:type="dxa"/>
            <w:vAlign w:val="center"/>
          </w:tcPr>
          <w:p w:rsidR="006D6FB5" w:rsidRDefault="00AF4728" w:rsidP="00325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6D6FB5" w:rsidTr="00732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6D6FB5" w:rsidRPr="006D6FB5" w:rsidRDefault="006D6FB5" w:rsidP="006D6FB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D6FB5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HIPEC with </w:t>
            </w:r>
            <w:proofErr w:type="spellStart"/>
            <w:r w:rsidRPr="006D6FB5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Oxaliplatin</w:t>
            </w:r>
            <w:proofErr w:type="spellEnd"/>
            <w:r w:rsidRPr="006D6FB5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and 5-FU</w:t>
            </w:r>
          </w:p>
        </w:tc>
        <w:tc>
          <w:tcPr>
            <w:tcW w:w="1984" w:type="dxa"/>
            <w:vAlign w:val="center"/>
          </w:tcPr>
          <w:p w:rsidR="006D6FB5" w:rsidRDefault="00AF4728" w:rsidP="00325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985" w:type="dxa"/>
            <w:vAlign w:val="center"/>
          </w:tcPr>
          <w:p w:rsidR="006D6FB5" w:rsidRDefault="00AF4728" w:rsidP="00325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AF4728" w:rsidTr="0073233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AF4728" w:rsidRPr="006D6FB5" w:rsidRDefault="00AF4728" w:rsidP="006D6FB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984" w:type="dxa"/>
            <w:vAlign w:val="center"/>
          </w:tcPr>
          <w:p w:rsidR="00AF4728" w:rsidRDefault="00AF4728" w:rsidP="00325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985" w:type="dxa"/>
            <w:vAlign w:val="center"/>
          </w:tcPr>
          <w:p w:rsidR="00AF4728" w:rsidRDefault="00AF4728" w:rsidP="00325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  <w:bookmarkStart w:id="0" w:name="_GoBack"/>
            <w:bookmarkEnd w:id="0"/>
          </w:p>
        </w:tc>
      </w:tr>
      <w:tr w:rsidR="006D6FB5" w:rsidTr="00732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</w:tcPr>
          <w:p w:rsidR="006D6FB5" w:rsidRPr="006D6FB5" w:rsidRDefault="006D6FB5" w:rsidP="006D6F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6F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motherapy</w:t>
            </w:r>
            <w:r w:rsidR="00811B84" w:rsidRPr="00811B8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1984" w:type="dxa"/>
            <w:vAlign w:val="center"/>
          </w:tcPr>
          <w:p w:rsidR="006D6FB5" w:rsidRDefault="006D6FB5" w:rsidP="00325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vAlign w:val="center"/>
          </w:tcPr>
          <w:p w:rsidR="006D6FB5" w:rsidRDefault="006D6FB5" w:rsidP="00325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D6FB5" w:rsidTr="0073233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6D6FB5" w:rsidRPr="006D6FB5" w:rsidRDefault="006D6FB5" w:rsidP="006D6FB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D6FB5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FOLFOX</w:t>
            </w:r>
          </w:p>
        </w:tc>
        <w:tc>
          <w:tcPr>
            <w:tcW w:w="1984" w:type="dxa"/>
            <w:vAlign w:val="center"/>
          </w:tcPr>
          <w:p w:rsidR="006D6FB5" w:rsidRDefault="00AF4728" w:rsidP="00325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985" w:type="dxa"/>
            <w:vAlign w:val="center"/>
          </w:tcPr>
          <w:p w:rsidR="006D6FB5" w:rsidRDefault="00AF4728" w:rsidP="00325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</w:tr>
      <w:tr w:rsidR="006D6FB5" w:rsidRPr="008E2F0E" w:rsidTr="00732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6D6FB5" w:rsidRPr="008E2F0E" w:rsidRDefault="006D6FB5" w:rsidP="006D6FB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E2F0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FOLFOXIRI</w:t>
            </w:r>
          </w:p>
        </w:tc>
        <w:tc>
          <w:tcPr>
            <w:tcW w:w="1984" w:type="dxa"/>
            <w:vAlign w:val="center"/>
          </w:tcPr>
          <w:p w:rsidR="006D6FB5" w:rsidRPr="008E2F0E" w:rsidRDefault="00AF4728" w:rsidP="00325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985" w:type="dxa"/>
            <w:vAlign w:val="center"/>
          </w:tcPr>
          <w:p w:rsidR="006D6FB5" w:rsidRPr="008E2F0E" w:rsidRDefault="00AF4728" w:rsidP="00325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6D6FB5" w:rsidRPr="008E2F0E" w:rsidTr="0073233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6D6FB5" w:rsidRPr="008E2F0E" w:rsidRDefault="006D6FB5" w:rsidP="006D6FB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E2F0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FOLFIRI and </w:t>
            </w:r>
            <w:proofErr w:type="spellStart"/>
            <w:r w:rsidRPr="008E2F0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vastin</w:t>
            </w:r>
            <w:proofErr w:type="spellEnd"/>
          </w:p>
        </w:tc>
        <w:tc>
          <w:tcPr>
            <w:tcW w:w="1984" w:type="dxa"/>
            <w:vAlign w:val="center"/>
          </w:tcPr>
          <w:p w:rsidR="006D6FB5" w:rsidRPr="008E2F0E" w:rsidRDefault="00AF4728" w:rsidP="00325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985" w:type="dxa"/>
            <w:vAlign w:val="center"/>
          </w:tcPr>
          <w:p w:rsidR="006D6FB5" w:rsidRPr="008E2F0E" w:rsidRDefault="00AF4728" w:rsidP="00325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6D6FB5" w:rsidRPr="008E2F0E" w:rsidTr="00732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6D6FB5" w:rsidRPr="008E2F0E" w:rsidRDefault="006D6FB5" w:rsidP="006D6FB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E2F0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Carboplatin and </w:t>
            </w:r>
            <w:proofErr w:type="spellStart"/>
            <w:r w:rsidRPr="008E2F0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al</w:t>
            </w:r>
            <w:r w:rsidR="008E2F0E" w:rsidRPr="008E2F0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titaxel</w:t>
            </w:r>
            <w:proofErr w:type="spellEnd"/>
          </w:p>
        </w:tc>
        <w:tc>
          <w:tcPr>
            <w:tcW w:w="1984" w:type="dxa"/>
            <w:vAlign w:val="center"/>
          </w:tcPr>
          <w:p w:rsidR="006D6FB5" w:rsidRPr="008E2F0E" w:rsidRDefault="00AF4728" w:rsidP="00325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985" w:type="dxa"/>
            <w:vAlign w:val="center"/>
          </w:tcPr>
          <w:p w:rsidR="006D6FB5" w:rsidRPr="008E2F0E" w:rsidRDefault="00AF4728" w:rsidP="00325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6D6FB5" w:rsidTr="0073233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6D6FB5" w:rsidRPr="006E32BA" w:rsidRDefault="006E32BA" w:rsidP="006D6FB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E32BA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Untreated</w:t>
            </w:r>
          </w:p>
        </w:tc>
        <w:tc>
          <w:tcPr>
            <w:tcW w:w="1984" w:type="dxa"/>
            <w:vAlign w:val="center"/>
          </w:tcPr>
          <w:p w:rsidR="006D6FB5" w:rsidRDefault="00AF4728" w:rsidP="00325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985" w:type="dxa"/>
            <w:vAlign w:val="center"/>
          </w:tcPr>
          <w:p w:rsidR="006D6FB5" w:rsidRDefault="00AF4728" w:rsidP="00325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6D6FB5" w:rsidTr="00732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6D6FB5" w:rsidRPr="00AF4728" w:rsidRDefault="00AF4728" w:rsidP="006D6FB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AF472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5-FU</w:t>
            </w:r>
          </w:p>
        </w:tc>
        <w:tc>
          <w:tcPr>
            <w:tcW w:w="1984" w:type="dxa"/>
            <w:vAlign w:val="center"/>
          </w:tcPr>
          <w:p w:rsidR="006D6FB5" w:rsidRDefault="00AF4728" w:rsidP="00325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985" w:type="dxa"/>
            <w:vAlign w:val="center"/>
          </w:tcPr>
          <w:p w:rsidR="006D6FB5" w:rsidRDefault="00AF4728" w:rsidP="00325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</w:tr>
      <w:tr w:rsidR="006D6FB5" w:rsidTr="0073233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6D6FB5" w:rsidRPr="00AF4728" w:rsidRDefault="00AF4728" w:rsidP="006D6FB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AF472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5-FU and </w:t>
            </w:r>
            <w:proofErr w:type="spellStart"/>
            <w:r w:rsidRPr="00AF472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Folin</w:t>
            </w:r>
            <w:r w:rsidR="00DB7FF6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ic</w:t>
            </w:r>
            <w:proofErr w:type="spellEnd"/>
            <w:r w:rsidR="00DB7FF6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</w:t>
            </w:r>
            <w:r w:rsidRPr="00AF472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cid</w:t>
            </w:r>
          </w:p>
        </w:tc>
        <w:tc>
          <w:tcPr>
            <w:tcW w:w="1984" w:type="dxa"/>
            <w:vAlign w:val="center"/>
          </w:tcPr>
          <w:p w:rsidR="006D6FB5" w:rsidRDefault="00AF4728" w:rsidP="00325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985" w:type="dxa"/>
            <w:vAlign w:val="center"/>
          </w:tcPr>
          <w:p w:rsidR="006D6FB5" w:rsidRDefault="00AF4728" w:rsidP="00325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6D6FB5" w:rsidTr="00732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6D6FB5" w:rsidRPr="00AF4728" w:rsidRDefault="00AF4728" w:rsidP="006D6FB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proofErr w:type="spellStart"/>
            <w:r w:rsidRPr="00AF472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Oxaliplatin</w:t>
            </w:r>
            <w:proofErr w:type="spellEnd"/>
          </w:p>
        </w:tc>
        <w:tc>
          <w:tcPr>
            <w:tcW w:w="1984" w:type="dxa"/>
            <w:vAlign w:val="center"/>
          </w:tcPr>
          <w:p w:rsidR="006D6FB5" w:rsidRDefault="00AF4728" w:rsidP="00325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985" w:type="dxa"/>
            <w:vAlign w:val="center"/>
          </w:tcPr>
          <w:p w:rsidR="006D6FB5" w:rsidRDefault="00AF4728" w:rsidP="00325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6D6FB5" w:rsidTr="0073233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6D6FB5" w:rsidRPr="00AF4728" w:rsidRDefault="00AF4728" w:rsidP="006D6FB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AF472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984" w:type="dxa"/>
            <w:vAlign w:val="center"/>
          </w:tcPr>
          <w:p w:rsidR="006D6FB5" w:rsidRDefault="00AF4728" w:rsidP="00325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1985" w:type="dxa"/>
            <w:vAlign w:val="center"/>
          </w:tcPr>
          <w:p w:rsidR="006D6FB5" w:rsidRDefault="00AF4728" w:rsidP="00325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</w:t>
            </w:r>
          </w:p>
        </w:tc>
      </w:tr>
    </w:tbl>
    <w:p w:rsidR="006F7D40" w:rsidRDefault="006F7D40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F0F54" w:rsidRDefault="00FF0F5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*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linicopathologica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data were not available for all patients</w:t>
      </w:r>
    </w:p>
    <w:p w:rsidR="00811B84" w:rsidRPr="006F7D40" w:rsidRDefault="00811B8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†Chemotherapeutic data were not available for all patients</w:t>
      </w:r>
    </w:p>
    <w:sectPr w:rsidR="00811B84" w:rsidRPr="006F7D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D40"/>
    <w:rsid w:val="002C4134"/>
    <w:rsid w:val="002F1E12"/>
    <w:rsid w:val="00325794"/>
    <w:rsid w:val="003E6B22"/>
    <w:rsid w:val="005B78B7"/>
    <w:rsid w:val="006D6FB5"/>
    <w:rsid w:val="006E32BA"/>
    <w:rsid w:val="006F7D40"/>
    <w:rsid w:val="00732339"/>
    <w:rsid w:val="00811B84"/>
    <w:rsid w:val="008E2F0E"/>
    <w:rsid w:val="00983EB9"/>
    <w:rsid w:val="00AF4728"/>
    <w:rsid w:val="00B54477"/>
    <w:rsid w:val="00D5684C"/>
    <w:rsid w:val="00DB7FF6"/>
    <w:rsid w:val="00E836F7"/>
    <w:rsid w:val="00FF0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464E80"/>
  <w15:chartTrackingRefBased/>
  <w15:docId w15:val="{D8214C30-521F-4EBA-8476-C7FF9E265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F7D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Akzent1">
    <w:name w:val="Grid Table 1 Light Accent 1"/>
    <w:basedOn w:val="NormaleTabelle"/>
    <w:uiPriority w:val="46"/>
    <w:rsid w:val="006F7D40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5">
    <w:name w:val="Grid Table 1 Light Accent 5"/>
    <w:basedOn w:val="NormaleTabelle"/>
    <w:uiPriority w:val="46"/>
    <w:rsid w:val="006F7D40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Akzent5">
    <w:name w:val="Grid Table 2 Accent 5"/>
    <w:basedOn w:val="NormaleTabelle"/>
    <w:uiPriority w:val="47"/>
    <w:rsid w:val="006F7D40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EinfacheTabelle4">
    <w:name w:val="Plain Table 4"/>
    <w:basedOn w:val="NormaleTabelle"/>
    <w:uiPriority w:val="44"/>
    <w:rsid w:val="006F7D4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F47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F47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Heidi Braumüller</dc:creator>
  <cp:keywords/>
  <dc:description/>
  <cp:lastModifiedBy>Dr. Heidi Braumüller</cp:lastModifiedBy>
  <cp:revision>14</cp:revision>
  <cp:lastPrinted>2022-05-03T12:22:00Z</cp:lastPrinted>
  <dcterms:created xsi:type="dcterms:W3CDTF">2022-05-03T09:28:00Z</dcterms:created>
  <dcterms:modified xsi:type="dcterms:W3CDTF">2022-05-04T13:44:00Z</dcterms:modified>
</cp:coreProperties>
</file>